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14EC" w:rsidRDefault="00A441CD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Additional information</w:t>
      </w:r>
    </w:p>
    <w:p w:rsidR="002A4487" w:rsidRPr="002A4487" w:rsidRDefault="002A448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A4487">
        <w:rPr>
          <w:rFonts w:ascii="Times New Roman" w:hAnsi="Times New Roman" w:cs="Times New Roman"/>
          <w:sz w:val="20"/>
          <w:szCs w:val="20"/>
          <w:lang w:val="en-US"/>
        </w:rPr>
        <w:t>Table A1: Distribution of AOK population (age 50+) vs. total population by federal states</w:t>
      </w:r>
    </w:p>
    <w:tbl>
      <w:tblPr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953"/>
        <w:gridCol w:w="1031"/>
        <w:gridCol w:w="1134"/>
        <w:gridCol w:w="993"/>
        <w:gridCol w:w="2126"/>
      </w:tblGrid>
      <w:tr w:rsidR="002A4487" w:rsidRPr="002A4487" w:rsidTr="002A4487">
        <w:trPr>
          <w:trHeight w:val="5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A4487" w:rsidRPr="002A4487" w:rsidRDefault="002A4487" w:rsidP="002A4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AOK, age 50+, first quarter 2004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Total population 2004 at the beginning of the yea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A4487" w:rsidRPr="002A4487" w:rsidRDefault="002A4487" w:rsidP="002A4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Difference</w:t>
            </w:r>
          </w:p>
        </w:tc>
      </w:tr>
      <w:tr w:rsidR="002A4487" w:rsidRPr="002A4487" w:rsidTr="002A448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percentage points (pp)</w:t>
            </w:r>
          </w:p>
        </w:tc>
      </w:tr>
      <w:tr w:rsidR="002A4487" w:rsidRPr="002A4487" w:rsidTr="002A448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4487" w:rsidRPr="002A4487" w:rsidRDefault="002A4487" w:rsidP="002A44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de-DE"/>
              </w:rPr>
              <w:t>Missing/abroad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68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</w:t>
            </w:r>
          </w:p>
        </w:tc>
      </w:tr>
      <w:tr w:rsidR="002A4487" w:rsidRPr="002A4487" w:rsidTr="002A448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Berlin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887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33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4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0.6</w:t>
            </w:r>
          </w:p>
        </w:tc>
      </w:tr>
      <w:tr w:rsidR="002A4487" w:rsidRPr="002A4487" w:rsidTr="002A448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Baden-Württemberg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3434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06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3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8</w:t>
            </w:r>
          </w:p>
        </w:tc>
      </w:tr>
      <w:tr w:rsidR="002A4487" w:rsidRPr="002A4487" w:rsidTr="002A448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Bavari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3965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24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8</w:t>
            </w:r>
          </w:p>
        </w:tc>
      </w:tr>
      <w:tr w:rsidR="002A4487" w:rsidRPr="002A4487" w:rsidTr="002A448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Bremen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94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6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</w:t>
            </w:r>
          </w:p>
        </w:tc>
      </w:tr>
      <w:tr w:rsidR="002A4487" w:rsidRPr="002A4487" w:rsidTr="002A448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Hess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603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60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7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1.0</w:t>
            </w:r>
          </w:p>
        </w:tc>
      </w:tr>
      <w:tr w:rsidR="002A4487" w:rsidRPr="002A4487" w:rsidTr="002A448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Hamburg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89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7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0.9</w:t>
            </w:r>
          </w:p>
        </w:tc>
      </w:tr>
      <w:tr w:rsidR="002A4487" w:rsidRPr="002A4487" w:rsidTr="002A448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Lower Saxony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179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79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9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1.0</w:t>
            </w:r>
          </w:p>
        </w:tc>
      </w:tr>
      <w:tr w:rsidR="002A4487" w:rsidRPr="002A4487" w:rsidTr="002A448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North Rhine-Westphali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3976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80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1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6.0</w:t>
            </w:r>
          </w:p>
        </w:tc>
      </w:tr>
      <w:tr w:rsidR="002A4487" w:rsidRPr="002A4487" w:rsidTr="002A448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Rhineland-Palatinat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161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4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40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4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0.3</w:t>
            </w:r>
          </w:p>
        </w:tc>
      </w:tr>
      <w:tr w:rsidR="002A4487" w:rsidRPr="002A4487" w:rsidTr="002A448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proofErr w:type="spellStart"/>
            <w:r w:rsidRPr="002A44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Schlesweig</w:t>
            </w:r>
            <w:proofErr w:type="spellEnd"/>
            <w:r w:rsidRPr="002A44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-Holstein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757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8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3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0.4</w:t>
            </w:r>
          </w:p>
        </w:tc>
      </w:tr>
      <w:tr w:rsidR="002A4487" w:rsidRPr="002A4487" w:rsidTr="002A448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Saarland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315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0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</w:t>
            </w:r>
          </w:p>
        </w:tc>
      </w:tr>
      <w:tr w:rsidR="002A4487" w:rsidRPr="002A4487" w:rsidTr="002A448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Brandenburg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995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5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3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9</w:t>
            </w:r>
          </w:p>
        </w:tc>
      </w:tr>
      <w:tr w:rsidR="002A4487" w:rsidRPr="002A4487" w:rsidTr="002A448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Mecklenburg-Western Pomerani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670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7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6</w:t>
            </w:r>
          </w:p>
        </w:tc>
      </w:tr>
      <w:tr w:rsidR="002A4487" w:rsidRPr="002A4487" w:rsidTr="002A448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Saxony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176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43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5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.5</w:t>
            </w:r>
          </w:p>
        </w:tc>
      </w:tr>
      <w:tr w:rsidR="002A4487" w:rsidRPr="002A4487" w:rsidTr="002A448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Saxony-Anhalt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053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5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3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2</w:t>
            </w:r>
          </w:p>
        </w:tc>
      </w:tr>
      <w:tr w:rsidR="002A4487" w:rsidRPr="002A4487" w:rsidTr="002A448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Thuringia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041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4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3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.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3</w:t>
            </w:r>
          </w:p>
        </w:tc>
      </w:tr>
      <w:tr w:rsidR="002A4487" w:rsidRPr="002A4487" w:rsidTr="002A448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Total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4969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0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825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00.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A4487" w:rsidRPr="002A4487" w:rsidRDefault="002A4487" w:rsidP="002A4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A4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</w:tbl>
    <w:p w:rsidR="002A4487" w:rsidRPr="002A4487" w:rsidRDefault="002A4487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Source: AOK 2004-2019, </w:t>
      </w:r>
      <w:r w:rsidR="00BA0C17">
        <w:rPr>
          <w:rFonts w:ascii="Times New Roman" w:hAnsi="Times New Roman" w:cs="Times New Roman"/>
          <w:sz w:val="20"/>
          <w:szCs w:val="20"/>
          <w:lang w:val="en-US"/>
        </w:rPr>
        <w:t>[3</w:t>
      </w:r>
      <w:r w:rsidR="004367F5">
        <w:rPr>
          <w:rFonts w:ascii="Times New Roman" w:hAnsi="Times New Roman" w:cs="Times New Roman"/>
          <w:sz w:val="20"/>
          <w:szCs w:val="20"/>
          <w:lang w:val="en-US"/>
        </w:rPr>
        <w:t>2</w:t>
      </w:r>
      <w:r w:rsidR="00BA0C17">
        <w:rPr>
          <w:rFonts w:ascii="Times New Roman" w:hAnsi="Times New Roman" w:cs="Times New Roman"/>
          <w:sz w:val="20"/>
          <w:szCs w:val="20"/>
          <w:lang w:val="en-US"/>
        </w:rPr>
        <w:t>]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:rsidR="002A4487" w:rsidRDefault="002A448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A4487" w:rsidRDefault="002A448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A4487" w:rsidRDefault="002A448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A4487" w:rsidRDefault="002A448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A4487" w:rsidRDefault="002A448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A4487" w:rsidRDefault="002A448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A4487" w:rsidRDefault="002A448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A4487" w:rsidRDefault="002A448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A4487" w:rsidRDefault="002A448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D14EC" w:rsidRDefault="004D14EC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D14EC" w:rsidRDefault="004D14EC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D14EC" w:rsidRDefault="004D14EC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A4487" w:rsidRDefault="002A448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A4487" w:rsidRDefault="002A448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8532D4" w:rsidRDefault="008532D4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A4487" w:rsidRDefault="002A448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8A7698" w:rsidRPr="006A5322" w:rsidRDefault="006A5322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A2A9B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Figure </w:t>
      </w:r>
      <w:r>
        <w:rPr>
          <w:rFonts w:ascii="Times New Roman" w:hAnsi="Times New Roman" w:cs="Times New Roman"/>
          <w:sz w:val="20"/>
          <w:szCs w:val="20"/>
          <w:lang w:val="en-US"/>
        </w:rPr>
        <w:t>A1</w:t>
      </w:r>
      <w:r w:rsidRPr="00BA2A9B">
        <w:rPr>
          <w:rFonts w:ascii="Times New Roman" w:hAnsi="Times New Roman" w:cs="Times New Roman"/>
          <w:sz w:val="20"/>
          <w:szCs w:val="20"/>
          <w:lang w:val="en-US"/>
        </w:rPr>
        <w:t>a: Catala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Cluster Quality Indices </w:t>
      </w:r>
      <w:r w:rsidR="003A6051">
        <w:rPr>
          <w:rFonts w:ascii="Times New Roman" w:hAnsi="Times New Roman" w:cs="Times New Roman"/>
          <w:sz w:val="20"/>
          <w:szCs w:val="20"/>
          <w:lang w:val="en-US"/>
        </w:rPr>
        <w:t>for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2 </w:t>
      </w:r>
      <w:r w:rsidR="003A6051">
        <w:rPr>
          <w:rFonts w:ascii="Times New Roman" w:hAnsi="Times New Roman" w:cs="Times New Roman"/>
          <w:sz w:val="20"/>
          <w:szCs w:val="20"/>
          <w:lang w:val="en-US"/>
        </w:rPr>
        <w:t>to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12 Groups.</w:t>
      </w:r>
    </w:p>
    <w:p w:rsidR="000A5FA6" w:rsidRPr="00BA2A9B" w:rsidRDefault="00F74676" w:rsidP="00996090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A2A9B">
        <w:rPr>
          <w:rFonts w:ascii="Times New Roman" w:hAnsi="Times New Roman" w:cs="Times New Roman"/>
          <w:b/>
          <w:noProof/>
          <w:sz w:val="20"/>
          <w:szCs w:val="20"/>
          <w:lang w:val="en-US"/>
        </w:rPr>
        <w:drawing>
          <wp:inline distT="0" distB="0" distL="0" distR="0">
            <wp:extent cx="3960000" cy="3960000"/>
            <wp:effectExtent l="0" t="0" r="2540" b="254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ppendix_Figure1a_CAT_CQIs_SVRspell.jpe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2A9B" w:rsidRDefault="00255669" w:rsidP="004367F5">
      <w:pPr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Legend: PBM </w:t>
      </w:r>
      <w:r w:rsidRPr="00255669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Pr="00C86132">
        <w:rPr>
          <w:rFonts w:ascii="Times New Roman" w:hAnsi="Times New Roman" w:cs="Times New Roman"/>
          <w:sz w:val="20"/>
          <w:szCs w:val="20"/>
          <w:lang w:val="en-US"/>
        </w:rPr>
        <w:t xml:space="preserve"> PBM Index</w:t>
      </w:r>
      <w:r w:rsidRPr="00996090">
        <w:rPr>
          <w:rFonts w:ascii="Times New Roman" w:hAnsi="Times New Roman" w:cs="Times New Roman"/>
          <w:sz w:val="20"/>
          <w:szCs w:val="20"/>
          <w:lang w:val="en-US"/>
        </w:rPr>
        <w:t xml:space="preserve"> (optimal index value: maximum)</w:t>
      </w:r>
      <w:r w:rsidRPr="00255669">
        <w:rPr>
          <w:rFonts w:ascii="Times New Roman" w:hAnsi="Times New Roman" w:cs="Times New Roman"/>
          <w:sz w:val="20"/>
          <w:szCs w:val="20"/>
          <w:lang w:val="en-US"/>
        </w:rPr>
        <w:t>;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DB – Davies-Bouldin Index (optimal index value: minimum); XB –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Xie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-Beni Index</w:t>
      </w:r>
      <w:r w:rsidRPr="0025566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(optimal index value: minimum); AMS – Average medoid silhouette with (optimal index value: maximum); PBMK – </w:t>
      </w:r>
      <w:r w:rsidRPr="00996090">
        <w:rPr>
          <w:rFonts w:ascii="Times New Roman" w:hAnsi="Times New Roman" w:cs="Times New Roman"/>
          <w:sz w:val="20"/>
          <w:szCs w:val="20"/>
          <w:lang w:val="en-US"/>
        </w:rPr>
        <w:t>PBM Index</w:t>
      </w:r>
      <w:r w:rsidR="00996090" w:rsidRPr="00996090">
        <w:rPr>
          <w:rFonts w:ascii="Times New Roman" w:hAnsi="Times New Roman" w:cs="Times New Roman"/>
          <w:sz w:val="20"/>
          <w:szCs w:val="20"/>
          <w:lang w:val="en-US"/>
        </w:rPr>
        <w:t xml:space="preserve"> less penalized by complexity (optimal</w:t>
      </w:r>
      <w:r w:rsidR="00996090" w:rsidRPr="009A1A81">
        <w:rPr>
          <w:rFonts w:ascii="Times New Roman" w:hAnsi="Times New Roman" w:cs="Times New Roman"/>
          <w:sz w:val="20"/>
          <w:szCs w:val="20"/>
          <w:lang w:val="en-US"/>
        </w:rPr>
        <w:t xml:space="preserve"> index value: maximum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C86132">
        <w:rPr>
          <w:rFonts w:ascii="Times New Roman" w:hAnsi="Times New Roman" w:cs="Times New Roman"/>
          <w:sz w:val="20"/>
          <w:szCs w:val="20"/>
          <w:lang w:val="en-US"/>
        </w:rPr>
        <w:t>For further details</w:t>
      </w:r>
      <w:r w:rsidR="00996090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C86132">
        <w:rPr>
          <w:rFonts w:ascii="Times New Roman" w:hAnsi="Times New Roman" w:cs="Times New Roman"/>
          <w:sz w:val="20"/>
          <w:szCs w:val="20"/>
          <w:lang w:val="en-US"/>
        </w:rPr>
        <w:t xml:space="preserve"> see </w:t>
      </w:r>
      <w:r w:rsidR="00471788">
        <w:rPr>
          <w:rFonts w:ascii="Times New Roman" w:hAnsi="Times New Roman" w:cs="Times New Roman"/>
          <w:sz w:val="20"/>
          <w:szCs w:val="20"/>
          <w:lang w:val="en-US"/>
        </w:rPr>
        <w:t>[</w:t>
      </w:r>
      <w:r w:rsidR="005A6C73">
        <w:rPr>
          <w:rFonts w:ascii="Times New Roman" w:hAnsi="Times New Roman" w:cs="Times New Roman"/>
          <w:sz w:val="20"/>
          <w:szCs w:val="20"/>
          <w:lang w:val="en-US"/>
        </w:rPr>
        <w:t>39</w:t>
      </w:r>
      <w:r w:rsidR="00471788">
        <w:rPr>
          <w:rFonts w:ascii="Times New Roman" w:hAnsi="Times New Roman" w:cs="Times New Roman"/>
          <w:sz w:val="20"/>
          <w:szCs w:val="20"/>
          <w:lang w:val="en-US"/>
        </w:rPr>
        <w:t>]</w:t>
      </w:r>
      <w:r w:rsidR="00C86132" w:rsidRPr="00471788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C8613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A2A9B">
        <w:rPr>
          <w:rFonts w:ascii="Times New Roman" w:hAnsi="Times New Roman" w:cs="Times New Roman"/>
          <w:sz w:val="20"/>
          <w:szCs w:val="20"/>
          <w:lang w:val="en-US"/>
        </w:rPr>
        <w:t xml:space="preserve">Source: </w:t>
      </w:r>
      <w:r w:rsidR="00BA2A9B" w:rsidRPr="00915D4C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HEALIN (2005-2021)</w:t>
      </w:r>
      <w:r w:rsidR="00BA2A9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.</w:t>
      </w:r>
    </w:p>
    <w:p w:rsidR="0009037C" w:rsidRPr="00BA2A9B" w:rsidRDefault="0009037C" w:rsidP="004367F5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6A5322" w:rsidRDefault="006A5322">
      <w:pPr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:rsidR="006A5322" w:rsidRDefault="006A532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A5322" w:rsidRDefault="006A532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A5322" w:rsidRDefault="006A532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A5322" w:rsidRDefault="006A5322" w:rsidP="00996090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A5322" w:rsidRDefault="006A532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A5322" w:rsidRDefault="006A532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A5322" w:rsidRDefault="006A532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A5322" w:rsidRDefault="006A532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A5322" w:rsidRDefault="006A532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A5322" w:rsidRDefault="006A532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A5322" w:rsidRDefault="006A532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A5322" w:rsidRDefault="006A532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A5322" w:rsidRDefault="006A532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A5322" w:rsidRDefault="006A532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A2A9B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Figure </w:t>
      </w:r>
      <w:r>
        <w:rPr>
          <w:rFonts w:ascii="Times New Roman" w:hAnsi="Times New Roman" w:cs="Times New Roman"/>
          <w:sz w:val="20"/>
          <w:szCs w:val="20"/>
          <w:lang w:val="en-US"/>
        </w:rPr>
        <w:t>A1</w:t>
      </w:r>
      <w:r w:rsidRPr="00BA2A9B">
        <w:rPr>
          <w:rFonts w:ascii="Times New Roman" w:hAnsi="Times New Roman" w:cs="Times New Roman"/>
          <w:sz w:val="20"/>
          <w:szCs w:val="20"/>
          <w:lang w:val="en-US"/>
        </w:rPr>
        <w:t>b: Germa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Cluster Quality Indices </w:t>
      </w:r>
      <w:r w:rsidR="003A6051">
        <w:rPr>
          <w:rFonts w:ascii="Times New Roman" w:hAnsi="Times New Roman" w:cs="Times New Roman"/>
          <w:sz w:val="20"/>
          <w:szCs w:val="20"/>
          <w:lang w:val="en-US"/>
        </w:rPr>
        <w:t>for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2 </w:t>
      </w:r>
      <w:r w:rsidR="003A6051">
        <w:rPr>
          <w:rFonts w:ascii="Times New Roman" w:hAnsi="Times New Roman" w:cs="Times New Roman"/>
          <w:sz w:val="20"/>
          <w:szCs w:val="20"/>
          <w:lang w:val="en-US"/>
        </w:rPr>
        <w:t>to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12 Groups.</w:t>
      </w:r>
    </w:p>
    <w:p w:rsidR="00BA2A9B" w:rsidRPr="00BA2A9B" w:rsidRDefault="00BA2A9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A2A9B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>
            <wp:extent cx="5760720" cy="392684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ppendix_Figure1b_GER_CQIs_SVRspell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26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2A9B" w:rsidRDefault="00996090" w:rsidP="004367F5">
      <w:pPr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Legend: PBM </w:t>
      </w:r>
      <w:r w:rsidRPr="00255669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Pr="00C86132">
        <w:rPr>
          <w:rFonts w:ascii="Times New Roman" w:hAnsi="Times New Roman" w:cs="Times New Roman"/>
          <w:sz w:val="20"/>
          <w:szCs w:val="20"/>
          <w:lang w:val="en-US"/>
        </w:rPr>
        <w:t xml:space="preserve"> PBM Index</w:t>
      </w:r>
      <w:r w:rsidRPr="00996090">
        <w:rPr>
          <w:rFonts w:ascii="Times New Roman" w:hAnsi="Times New Roman" w:cs="Times New Roman"/>
          <w:sz w:val="20"/>
          <w:szCs w:val="20"/>
          <w:lang w:val="en-US"/>
        </w:rPr>
        <w:t xml:space="preserve"> (optimal index value: maximum)</w:t>
      </w:r>
      <w:r w:rsidRPr="00255669">
        <w:rPr>
          <w:rFonts w:ascii="Times New Roman" w:hAnsi="Times New Roman" w:cs="Times New Roman"/>
          <w:sz w:val="20"/>
          <w:szCs w:val="20"/>
          <w:lang w:val="en-US"/>
        </w:rPr>
        <w:t>;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DB – Davies-Bouldin Index (optimal index value: minimum); XB –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Xie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-Beni Index</w:t>
      </w:r>
      <w:r w:rsidRPr="0025566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(optimal index value: minimum); AMS – Average medoid silhouette with (optimal index value: maximum); PBMK – </w:t>
      </w:r>
      <w:r w:rsidRPr="00996090">
        <w:rPr>
          <w:rFonts w:ascii="Times New Roman" w:hAnsi="Times New Roman" w:cs="Times New Roman"/>
          <w:sz w:val="20"/>
          <w:szCs w:val="20"/>
          <w:lang w:val="en-US"/>
        </w:rPr>
        <w:t>PBM Index less penalized by complexity (optimal</w:t>
      </w:r>
      <w:r w:rsidRPr="009A1A81">
        <w:rPr>
          <w:rFonts w:ascii="Times New Roman" w:hAnsi="Times New Roman" w:cs="Times New Roman"/>
          <w:sz w:val="20"/>
          <w:szCs w:val="20"/>
          <w:lang w:val="en-US"/>
        </w:rPr>
        <w:t xml:space="preserve"> index value: maximum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For further details, see </w:t>
      </w:r>
      <w:r w:rsidR="00471788">
        <w:rPr>
          <w:rFonts w:ascii="Times New Roman" w:hAnsi="Times New Roman" w:cs="Times New Roman"/>
          <w:sz w:val="20"/>
          <w:szCs w:val="20"/>
          <w:lang w:val="en-US"/>
        </w:rPr>
        <w:t>[</w:t>
      </w:r>
      <w:r w:rsidR="005A6C73">
        <w:rPr>
          <w:rFonts w:ascii="Times New Roman" w:hAnsi="Times New Roman" w:cs="Times New Roman"/>
          <w:sz w:val="20"/>
          <w:szCs w:val="20"/>
          <w:lang w:val="en-US"/>
        </w:rPr>
        <w:t>39</w:t>
      </w:r>
      <w:r w:rsidR="00471788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471788"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A2A9B">
        <w:rPr>
          <w:rFonts w:ascii="Times New Roman" w:hAnsi="Times New Roman" w:cs="Times New Roman"/>
          <w:sz w:val="20"/>
          <w:szCs w:val="20"/>
          <w:lang w:val="en-US"/>
        </w:rPr>
        <w:t xml:space="preserve">Source: </w:t>
      </w:r>
      <w:r w:rsidR="00BA2A9B" w:rsidRPr="00915D4C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AOK (2004-2019).</w:t>
      </w:r>
    </w:p>
    <w:p w:rsidR="006A5322" w:rsidRDefault="006A532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A5322" w:rsidRDefault="006A532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A5322" w:rsidRDefault="006A532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BA2A9B" w:rsidRDefault="00BA2A9B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A5322" w:rsidRPr="00BA2A9B" w:rsidRDefault="006A532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BA2A9B" w:rsidRPr="00BA2A9B" w:rsidRDefault="006A532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A2A9B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Figure </w:t>
      </w:r>
      <w:r>
        <w:rPr>
          <w:rFonts w:ascii="Times New Roman" w:hAnsi="Times New Roman" w:cs="Times New Roman"/>
          <w:sz w:val="20"/>
          <w:szCs w:val="20"/>
          <w:lang w:val="en-US"/>
        </w:rPr>
        <w:t>A2</w:t>
      </w:r>
      <w:r w:rsidRPr="00BA2A9B">
        <w:rPr>
          <w:rFonts w:ascii="Times New Roman" w:hAnsi="Times New Roman" w:cs="Times New Roman"/>
          <w:sz w:val="20"/>
          <w:szCs w:val="20"/>
          <w:lang w:val="en-US"/>
        </w:rPr>
        <w:t xml:space="preserve">a: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Mean </w:t>
      </w:r>
      <w:r w:rsidRPr="00BA2A9B">
        <w:rPr>
          <w:rFonts w:ascii="Times New Roman" w:hAnsi="Times New Roman" w:cs="Times New Roman"/>
          <w:sz w:val="20"/>
          <w:szCs w:val="20"/>
          <w:lang w:val="en-US"/>
        </w:rPr>
        <w:t xml:space="preserve">Catalan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clustering stability among CLARA iterations. Adjusted Rand Index (ARI) and Jaccard Coefficient (JC), also for 20% best performing iterations. </w:t>
      </w:r>
      <w:r w:rsidR="00BA2A9B" w:rsidRPr="00BA2A9B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>
            <wp:extent cx="3960000" cy="3960000"/>
            <wp:effectExtent l="0" t="0" r="2540" b="254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Appendix_Figure3a_CAT_mean_stability_SVRspellCL.jpe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2A9B" w:rsidRDefault="001A0AE7" w:rsidP="004367F5">
      <w:pPr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</w:pPr>
      <w:bookmarkStart w:id="0" w:name="_Hlk194914032"/>
      <w:r>
        <w:rPr>
          <w:rFonts w:ascii="Times New Roman" w:hAnsi="Times New Roman" w:cs="Times New Roman"/>
          <w:sz w:val="20"/>
          <w:szCs w:val="20"/>
          <w:lang w:val="en-US"/>
        </w:rPr>
        <w:t>Legend: ARI – Adjusted Rand Index; CJ – Jaccard Coefficient</w:t>
      </w:r>
      <w:r w:rsidR="00324C66">
        <w:rPr>
          <w:rFonts w:ascii="Times New Roman" w:hAnsi="Times New Roman" w:cs="Times New Roman"/>
          <w:sz w:val="20"/>
          <w:szCs w:val="20"/>
          <w:lang w:val="en-US"/>
        </w:rPr>
        <w:t>; Trimmed average – the average among the best 20% of the iterations. Optimal stability value</w:t>
      </w:r>
      <w:r w:rsidR="003A6051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324C66">
        <w:rPr>
          <w:rFonts w:ascii="Times New Roman" w:hAnsi="Times New Roman" w:cs="Times New Roman"/>
          <w:sz w:val="20"/>
          <w:szCs w:val="20"/>
          <w:lang w:val="en-US"/>
        </w:rPr>
        <w:t>: maximum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For further details, see </w:t>
      </w:r>
      <w:r w:rsidR="00471788">
        <w:rPr>
          <w:rFonts w:ascii="Times New Roman" w:hAnsi="Times New Roman" w:cs="Times New Roman"/>
          <w:sz w:val="20"/>
          <w:szCs w:val="20"/>
          <w:lang w:val="en-US"/>
        </w:rPr>
        <w:t>[</w:t>
      </w:r>
      <w:r w:rsidR="005A6C73">
        <w:rPr>
          <w:rFonts w:ascii="Times New Roman" w:hAnsi="Times New Roman" w:cs="Times New Roman"/>
          <w:sz w:val="20"/>
          <w:szCs w:val="20"/>
          <w:lang w:val="en-US"/>
        </w:rPr>
        <w:t>39</w:t>
      </w:r>
      <w:r w:rsidR="00471788">
        <w:rPr>
          <w:rFonts w:ascii="Times New Roman" w:hAnsi="Times New Roman" w:cs="Times New Roman"/>
          <w:sz w:val="20"/>
          <w:szCs w:val="20"/>
          <w:lang w:val="en-US"/>
        </w:rPr>
        <w:t>]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0C0B60">
        <w:rPr>
          <w:rFonts w:ascii="Times New Roman" w:hAnsi="Times New Roman" w:cs="Times New Roman"/>
          <w:sz w:val="20"/>
          <w:szCs w:val="20"/>
          <w:lang w:val="en-US"/>
        </w:rPr>
        <w:t xml:space="preserve">Source: </w:t>
      </w:r>
      <w:r w:rsidR="000C0B60" w:rsidRPr="00915D4C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HEALIN (2005-2021)</w:t>
      </w:r>
      <w:bookmarkEnd w:id="0"/>
      <w:r w:rsidR="000C0B6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.</w:t>
      </w:r>
    </w:p>
    <w:p w:rsidR="006A5322" w:rsidRDefault="006A532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A5322" w:rsidRDefault="006A532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A5322" w:rsidRDefault="006A532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A5322" w:rsidRDefault="006A532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A5322" w:rsidRDefault="006A532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A5322" w:rsidRDefault="006A532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A5322" w:rsidRDefault="006A532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A5322" w:rsidRDefault="006A532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A5322" w:rsidRDefault="006A532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A5322" w:rsidRDefault="006A532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A5322" w:rsidRDefault="006A532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A5322" w:rsidRDefault="006A532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A5322" w:rsidRDefault="006A532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A5322" w:rsidRDefault="006A532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A5322" w:rsidRDefault="006A532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A5322" w:rsidRDefault="006A532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A5322" w:rsidRPr="00BA2A9B" w:rsidRDefault="006A532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BA2A9B" w:rsidRPr="00BA2A9B" w:rsidRDefault="006A532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A2A9B">
        <w:rPr>
          <w:rFonts w:ascii="Times New Roman" w:hAnsi="Times New Roman" w:cs="Times New Roman"/>
          <w:sz w:val="20"/>
          <w:szCs w:val="20"/>
          <w:lang w:val="en-US"/>
        </w:rPr>
        <w:t xml:space="preserve">Figure </w:t>
      </w:r>
      <w:r>
        <w:rPr>
          <w:rFonts w:ascii="Times New Roman" w:hAnsi="Times New Roman" w:cs="Times New Roman"/>
          <w:sz w:val="20"/>
          <w:szCs w:val="20"/>
          <w:lang w:val="en-US"/>
        </w:rPr>
        <w:t>A2</w:t>
      </w:r>
      <w:r w:rsidRPr="00BA2A9B">
        <w:rPr>
          <w:rFonts w:ascii="Times New Roman" w:hAnsi="Times New Roman" w:cs="Times New Roman"/>
          <w:sz w:val="20"/>
          <w:szCs w:val="20"/>
          <w:lang w:val="en-US"/>
        </w:rPr>
        <w:t xml:space="preserve">b: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Mean </w:t>
      </w:r>
      <w:r w:rsidRPr="00BA2A9B">
        <w:rPr>
          <w:rFonts w:ascii="Times New Roman" w:hAnsi="Times New Roman" w:cs="Times New Roman"/>
          <w:sz w:val="20"/>
          <w:szCs w:val="20"/>
          <w:lang w:val="en-US"/>
        </w:rPr>
        <w:t xml:space="preserve">German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clustering stability among CLARA iterations. Adjusted Rand Index (ARI) and Jaccard Coefficient (JC), also for 20% best performing iterations. </w:t>
      </w:r>
      <w:r w:rsidR="00BA2A9B" w:rsidRPr="00BA2A9B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>
            <wp:extent cx="5760720" cy="3926840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Appendix_Figure3b_GER_mean_stability_SVRspell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26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2A9B" w:rsidRDefault="0031301F" w:rsidP="004367F5">
      <w:pPr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</w:pPr>
      <w:bookmarkStart w:id="1" w:name="_GoBack"/>
      <w:r>
        <w:rPr>
          <w:rFonts w:ascii="Times New Roman" w:hAnsi="Times New Roman" w:cs="Times New Roman"/>
          <w:sz w:val="20"/>
          <w:szCs w:val="20"/>
          <w:lang w:val="en-US"/>
        </w:rPr>
        <w:t>Legend: ARI – Adjusted Rand Index; CJ – Jaccard Coefficient; Trimmed average – the average among the best 20% of the iterations. Optimal stability value</w:t>
      </w:r>
      <w:r w:rsidR="003A6051">
        <w:rPr>
          <w:rFonts w:ascii="Times New Roman" w:hAnsi="Times New Roman" w:cs="Times New Roman"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 maximum. For further details, see </w:t>
      </w:r>
      <w:r w:rsidR="00471788">
        <w:rPr>
          <w:rFonts w:ascii="Times New Roman" w:hAnsi="Times New Roman" w:cs="Times New Roman"/>
          <w:sz w:val="20"/>
          <w:szCs w:val="20"/>
          <w:lang w:val="en-US"/>
        </w:rPr>
        <w:t>[</w:t>
      </w:r>
      <w:r w:rsidR="005A6C73">
        <w:rPr>
          <w:rFonts w:ascii="Times New Roman" w:hAnsi="Times New Roman" w:cs="Times New Roman"/>
          <w:sz w:val="20"/>
          <w:szCs w:val="20"/>
          <w:lang w:val="en-US"/>
        </w:rPr>
        <w:t>39</w:t>
      </w:r>
      <w:r w:rsidR="00471788">
        <w:rPr>
          <w:rFonts w:ascii="Times New Roman" w:hAnsi="Times New Roman" w:cs="Times New Roman"/>
          <w:sz w:val="20"/>
          <w:szCs w:val="20"/>
          <w:lang w:val="en-US"/>
        </w:rPr>
        <w:t>]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0C0B60">
        <w:rPr>
          <w:rFonts w:ascii="Times New Roman" w:hAnsi="Times New Roman" w:cs="Times New Roman"/>
          <w:sz w:val="20"/>
          <w:szCs w:val="20"/>
          <w:lang w:val="en-US"/>
        </w:rPr>
        <w:t xml:space="preserve">Source: </w:t>
      </w:r>
      <w:bookmarkStart w:id="2" w:name="_Hlk194914052"/>
      <w:r w:rsidR="000C0B60" w:rsidRPr="00915D4C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AOK (2004-2019).</w:t>
      </w:r>
      <w:bookmarkEnd w:id="2"/>
    </w:p>
    <w:bookmarkEnd w:id="1"/>
    <w:p w:rsidR="003A0E52" w:rsidRDefault="003A0E52">
      <w:pPr>
        <w:rPr>
          <w:lang w:val="en-US"/>
        </w:rPr>
        <w:sectPr w:rsidR="003A0E52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3A0E52" w:rsidRDefault="002A4487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>Table</w:t>
      </w:r>
      <w:r w:rsidR="003A0E52" w:rsidRPr="003745E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A0E52"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2C2F11">
        <w:rPr>
          <w:rFonts w:ascii="Times New Roman" w:hAnsi="Times New Roman" w:cs="Times New Roman"/>
          <w:sz w:val="20"/>
          <w:szCs w:val="20"/>
          <w:lang w:val="en-US"/>
        </w:rPr>
        <w:t>2</w:t>
      </w:r>
      <w:r w:rsidR="003A0E52">
        <w:rPr>
          <w:rFonts w:ascii="Times New Roman" w:hAnsi="Times New Roman" w:cs="Times New Roman"/>
          <w:sz w:val="20"/>
          <w:szCs w:val="20"/>
          <w:lang w:val="en-US"/>
        </w:rPr>
        <w:t xml:space="preserve">a: </w:t>
      </w:r>
      <w:r w:rsidR="003A0E52" w:rsidRPr="003A0E52">
        <w:rPr>
          <w:rFonts w:ascii="Times New Roman" w:hAnsi="Times New Roman" w:cs="Times New Roman"/>
          <w:sz w:val="20"/>
          <w:szCs w:val="20"/>
          <w:lang w:val="en-US"/>
        </w:rPr>
        <w:t xml:space="preserve">Relative risk to be in trajectory profile by birth cohort and sex, Catalan population, n = 174,798. </w:t>
      </w:r>
    </w:p>
    <w:tbl>
      <w:tblPr>
        <w:tblW w:w="154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850"/>
        <w:gridCol w:w="1134"/>
        <w:gridCol w:w="1134"/>
        <w:gridCol w:w="1134"/>
        <w:gridCol w:w="1276"/>
        <w:gridCol w:w="1276"/>
        <w:gridCol w:w="1417"/>
        <w:gridCol w:w="1412"/>
        <w:gridCol w:w="1412"/>
        <w:gridCol w:w="1412"/>
        <w:gridCol w:w="1412"/>
      </w:tblGrid>
      <w:tr w:rsidR="003745E0" w:rsidRPr="003745E0" w:rsidTr="003745E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Relative risk 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No disease I* (Ref.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No disease II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No disease III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No disease IV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No disease V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No disease VI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No disease VII</w:t>
            </w:r>
          </w:p>
        </w:tc>
        <w:tc>
          <w:tcPr>
            <w:tcW w:w="14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Hypertension I*</w:t>
            </w:r>
          </w:p>
        </w:tc>
        <w:tc>
          <w:tcPr>
            <w:tcW w:w="14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Hypertension II*</w:t>
            </w:r>
          </w:p>
        </w:tc>
        <w:tc>
          <w:tcPr>
            <w:tcW w:w="14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Hypertension IV*</w:t>
            </w:r>
          </w:p>
        </w:tc>
        <w:tc>
          <w:tcPr>
            <w:tcW w:w="14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Diabetes / Diabetes + Hypertension I</w:t>
            </w:r>
          </w:p>
        </w:tc>
      </w:tr>
      <w:tr w:rsidR="003745E0" w:rsidRPr="003745E0" w:rsidTr="003745E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(95% CI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45E0" w:rsidRPr="003745E0" w:rsidRDefault="003745E0" w:rsidP="003745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45E0" w:rsidRPr="003745E0" w:rsidRDefault="003745E0" w:rsidP="003745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45E0" w:rsidRPr="003745E0" w:rsidRDefault="003745E0" w:rsidP="003745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45E0" w:rsidRPr="003745E0" w:rsidRDefault="003745E0" w:rsidP="003745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45E0" w:rsidRPr="003745E0" w:rsidRDefault="003745E0" w:rsidP="003745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45E0" w:rsidRPr="003745E0" w:rsidRDefault="003745E0" w:rsidP="003745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45E0" w:rsidRPr="003745E0" w:rsidRDefault="003745E0" w:rsidP="003745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45E0" w:rsidRPr="003745E0" w:rsidRDefault="003745E0" w:rsidP="003745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45E0" w:rsidRPr="003745E0" w:rsidRDefault="003745E0" w:rsidP="003745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45E0" w:rsidRPr="003745E0" w:rsidRDefault="003745E0" w:rsidP="003745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45E0" w:rsidRPr="003745E0" w:rsidRDefault="003745E0" w:rsidP="003745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3745E0" w:rsidRPr="003745E0" w:rsidTr="003745E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3745E0" w:rsidRPr="003745E0" w:rsidTr="003745E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ind w:firstLine="358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Intercep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7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1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56</w:t>
            </w:r>
          </w:p>
        </w:tc>
      </w:tr>
      <w:tr w:rsidR="003745E0" w:rsidRPr="003745E0" w:rsidTr="003745E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0.30-0.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0.15-0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0.08-0.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0.04-0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0.05-0.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0.01-0.01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0.70-0.75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0.10-0.12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0.08-0.09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0.54-0.58)</w:t>
            </w:r>
          </w:p>
        </w:tc>
      </w:tr>
      <w:tr w:rsidR="003745E0" w:rsidRPr="003745E0" w:rsidTr="003745E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Sex (Ref. Mal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0</w:t>
            </w:r>
          </w:p>
        </w:tc>
      </w:tr>
      <w:tr w:rsidR="003745E0" w:rsidRPr="003745E0" w:rsidTr="003745E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3745E0" w:rsidRPr="003745E0" w:rsidTr="003745E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Femal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6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9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6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4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55</w:t>
            </w:r>
          </w:p>
        </w:tc>
      </w:tr>
      <w:tr w:rsidR="003745E0" w:rsidRPr="003745E0" w:rsidTr="003745E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0.57-0.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0.64-0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0.53-0.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1.10-1.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0.41-0.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0.57-0.66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0.91-0.96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0.63-0.72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0.38-0.42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0.54-0.57)</w:t>
            </w:r>
          </w:p>
        </w:tc>
      </w:tr>
      <w:tr w:rsidR="003745E0" w:rsidRPr="003745E0" w:rsidTr="003745E0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745E0" w:rsidRPr="003745E0" w:rsidRDefault="003745E0" w:rsidP="00374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Birth cohort (Ref. 1950-5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0</w:t>
            </w:r>
          </w:p>
        </w:tc>
      </w:tr>
      <w:tr w:rsidR="003745E0" w:rsidRPr="003745E0" w:rsidTr="003745E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945-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8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1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6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25</w:t>
            </w:r>
          </w:p>
        </w:tc>
      </w:tr>
      <w:tr w:rsidR="003745E0" w:rsidRPr="003745E0" w:rsidTr="003745E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1.01-1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1.07-1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0.88-1.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1.60-1.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1.28-1.6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1.45-2.41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1.13-1.22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0.94-1.12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1.46-1.77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1.20-1.31)</w:t>
            </w:r>
          </w:p>
        </w:tc>
      </w:tr>
      <w:tr w:rsidR="003745E0" w:rsidRPr="003745E0" w:rsidTr="003745E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940-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.9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4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.2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73</w:t>
            </w:r>
          </w:p>
        </w:tc>
      </w:tr>
      <w:tr w:rsidR="003745E0" w:rsidRPr="003745E0" w:rsidTr="003745E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1.18-1.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1.26-1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1.00-1.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3.35-4.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2.19-2.7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4.72-7.43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1.40-1.52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0.91-1.1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2.96-3.55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1.65-1.81)</w:t>
            </w:r>
          </w:p>
        </w:tc>
      </w:tr>
      <w:tr w:rsidR="003745E0" w:rsidRPr="003745E0" w:rsidTr="003745E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935-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1.3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6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9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.7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.37</w:t>
            </w:r>
          </w:p>
        </w:tc>
      </w:tr>
      <w:tr w:rsidR="003745E0" w:rsidRPr="003745E0" w:rsidTr="003745E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1.29-1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1.24-1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0.92-1.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6.09-7.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4.51-5.5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17.22-26.46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1.56-1.71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0.87-1.07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6.17-7.37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2.26-2.48)</w:t>
            </w:r>
          </w:p>
        </w:tc>
      </w:tr>
      <w:tr w:rsidR="003745E0" w:rsidRPr="003745E0" w:rsidTr="003745E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930-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0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0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2.4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8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8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6.1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.87</w:t>
            </w:r>
          </w:p>
        </w:tc>
      </w:tr>
      <w:tr w:rsidR="003745E0" w:rsidRPr="003745E0" w:rsidTr="003745E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1.56-1.7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1.18-1.4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1.02-1.3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9.57-11.5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9.79-12.0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50.62-77.11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1.74-1.91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0.70-0.90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14.81-17.59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3745E0" w:rsidRPr="003745E0" w:rsidRDefault="003745E0" w:rsidP="0037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3.69-4.07)</w:t>
            </w:r>
          </w:p>
        </w:tc>
      </w:tr>
    </w:tbl>
    <w:p w:rsidR="003A0E52" w:rsidRDefault="003745E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745E0">
        <w:rPr>
          <w:rFonts w:ascii="Times New Roman" w:hAnsi="Times New Roman" w:cs="Times New Roman"/>
          <w:sz w:val="20"/>
          <w:szCs w:val="20"/>
          <w:lang w:val="en-US"/>
        </w:rPr>
        <w:t>Legend: * profile also in German population; 95% confidence interval (CI) in parenthesis. Source: HEALIN Cohort 2005-2019.</w:t>
      </w:r>
    </w:p>
    <w:p w:rsidR="00FF0437" w:rsidRDefault="00FF043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F0437" w:rsidRDefault="00FF043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F0437" w:rsidRDefault="00FF043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F0437" w:rsidRDefault="00FF043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F0437" w:rsidRDefault="00FF043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F0437" w:rsidRDefault="00FF043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F0437">
        <w:rPr>
          <w:rFonts w:ascii="Times New Roman" w:hAnsi="Times New Roman" w:cs="Times New Roman"/>
          <w:sz w:val="20"/>
          <w:szCs w:val="20"/>
          <w:lang w:val="en-US"/>
        </w:rPr>
        <w:lastRenderedPageBreak/>
        <w:t>Table A</w:t>
      </w:r>
      <w:r w:rsidR="002C2F11"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FF0437">
        <w:rPr>
          <w:rFonts w:ascii="Times New Roman" w:hAnsi="Times New Roman" w:cs="Times New Roman"/>
          <w:sz w:val="20"/>
          <w:szCs w:val="20"/>
          <w:lang w:val="en-US"/>
        </w:rPr>
        <w:t>b: Relative risk to be in trajectory profile by birth cohort and sex, German population, n = 121,547.</w:t>
      </w:r>
    </w:p>
    <w:tbl>
      <w:tblPr>
        <w:tblW w:w="1540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850"/>
        <w:gridCol w:w="1296"/>
        <w:gridCol w:w="1299"/>
        <w:gridCol w:w="1296"/>
        <w:gridCol w:w="1296"/>
        <w:gridCol w:w="1296"/>
        <w:gridCol w:w="1172"/>
        <w:gridCol w:w="1297"/>
        <w:gridCol w:w="1296"/>
        <w:gridCol w:w="1374"/>
        <w:gridCol w:w="1374"/>
      </w:tblGrid>
      <w:tr w:rsidR="00E02F2C" w:rsidRPr="00A33D2E" w:rsidTr="00E02F2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Relative risk 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No disease I* (Ref.)</w:t>
            </w:r>
          </w:p>
        </w:tc>
        <w:tc>
          <w:tcPr>
            <w:tcW w:w="12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Hypertension I*</w:t>
            </w:r>
          </w:p>
        </w:tc>
        <w:tc>
          <w:tcPr>
            <w:tcW w:w="12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Hypertension II*</w:t>
            </w:r>
          </w:p>
        </w:tc>
        <w:tc>
          <w:tcPr>
            <w:tcW w:w="12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Hypertension III</w:t>
            </w:r>
          </w:p>
        </w:tc>
        <w:tc>
          <w:tcPr>
            <w:tcW w:w="12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Hypertension IV*</w:t>
            </w:r>
          </w:p>
        </w:tc>
        <w:tc>
          <w:tcPr>
            <w:tcW w:w="12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Hypertension V</w:t>
            </w:r>
          </w:p>
        </w:tc>
        <w:tc>
          <w:tcPr>
            <w:tcW w:w="11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Diabetes I</w:t>
            </w:r>
          </w:p>
        </w:tc>
        <w:tc>
          <w:tcPr>
            <w:tcW w:w="12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Hypertension &amp; Diabetes I</w:t>
            </w:r>
          </w:p>
        </w:tc>
        <w:tc>
          <w:tcPr>
            <w:tcW w:w="12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Hypertension &amp; Diabetes II</w:t>
            </w:r>
          </w:p>
        </w:tc>
        <w:tc>
          <w:tcPr>
            <w:tcW w:w="13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Hypertension &amp; Diabetes III</w:t>
            </w:r>
          </w:p>
        </w:tc>
        <w:tc>
          <w:tcPr>
            <w:tcW w:w="13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Hypertension &amp; Diabetes IV</w:t>
            </w:r>
          </w:p>
        </w:tc>
      </w:tr>
      <w:tr w:rsidR="00E02F2C" w:rsidRPr="00A33D2E" w:rsidTr="00E02F2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4110E" w:rsidRPr="0014110E" w:rsidRDefault="0014110E" w:rsidP="00E02F2C">
            <w:pPr>
              <w:tabs>
                <w:tab w:val="left" w:pos="120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(95% CI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4110E" w:rsidRPr="0014110E" w:rsidRDefault="0014110E" w:rsidP="001411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4110E" w:rsidRPr="0014110E" w:rsidRDefault="0014110E" w:rsidP="001411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4110E" w:rsidRPr="0014110E" w:rsidRDefault="0014110E" w:rsidP="001411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4110E" w:rsidRPr="0014110E" w:rsidRDefault="0014110E" w:rsidP="001411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4110E" w:rsidRPr="0014110E" w:rsidRDefault="0014110E" w:rsidP="001411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4110E" w:rsidRPr="0014110E" w:rsidRDefault="0014110E" w:rsidP="001411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4110E" w:rsidRPr="0014110E" w:rsidRDefault="0014110E" w:rsidP="001411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4110E" w:rsidRPr="0014110E" w:rsidRDefault="0014110E" w:rsidP="001411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4110E" w:rsidRPr="0014110E" w:rsidRDefault="0014110E" w:rsidP="001411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3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4110E" w:rsidRPr="0014110E" w:rsidRDefault="0014110E" w:rsidP="001411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3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4110E" w:rsidRPr="0014110E" w:rsidRDefault="0014110E" w:rsidP="001411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E02F2C" w:rsidRPr="00A33D2E" w:rsidTr="00E02F2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E02F2C" w:rsidRPr="00A33D2E" w:rsidTr="00E02F2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Intercep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3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3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6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1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02</w:t>
            </w:r>
          </w:p>
        </w:tc>
      </w:tr>
      <w:tr w:rsidR="00E02F2C" w:rsidRPr="00A33D2E" w:rsidTr="00E02F2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1.04-1.13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0.34-0.3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0.04-0.0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0.21-0.2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0.02-0.03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0.28-0.32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0.58-0.6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0.03-0.04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0.15-0.18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0.02-0.03)</w:t>
            </w:r>
          </w:p>
        </w:tc>
      </w:tr>
      <w:tr w:rsidR="00E02F2C" w:rsidRPr="00A33D2E" w:rsidTr="00E02F2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Sex (Ref. mal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0</w:t>
            </w:r>
          </w:p>
        </w:tc>
      </w:tr>
      <w:tr w:rsidR="00E02F2C" w:rsidRPr="00A33D2E" w:rsidTr="00E02F2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E02F2C" w:rsidRPr="00A33D2E" w:rsidTr="00E02F2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Femal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3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5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7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6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9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5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70</w:t>
            </w:r>
          </w:p>
        </w:tc>
      </w:tr>
      <w:tr w:rsidR="00E02F2C" w:rsidRPr="00A33D2E" w:rsidTr="00E02F2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1.30-1.40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1.09-1.2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1.17-1.3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0.56-0.6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0.65-0.75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0.62-0.7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0.95-1.0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1.01-1.16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0.51-0.56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0.66-0.75)</w:t>
            </w:r>
          </w:p>
        </w:tc>
      </w:tr>
      <w:tr w:rsidR="00E02F2C" w:rsidRPr="00A33D2E" w:rsidTr="00E02F2C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110E" w:rsidRPr="0014110E" w:rsidRDefault="0014110E" w:rsidP="00141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Birth cohort (Ref. 1950-5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0</w:t>
            </w:r>
          </w:p>
        </w:tc>
      </w:tr>
      <w:tr w:rsidR="00E02F2C" w:rsidRPr="00A33D2E" w:rsidTr="00E02F2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945-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2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3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.0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9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.4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3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4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.3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.0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.32</w:t>
            </w:r>
          </w:p>
        </w:tc>
      </w:tr>
      <w:tr w:rsidR="00E02F2C" w:rsidRPr="00A33D2E" w:rsidTr="00E02F2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1.21-1.35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1.24-1.4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1.76-2.4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1.76-2.1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1.89-3.13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1.20-1.43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1.40-1.5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1.94-2.84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1.80-2.24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2.59-4.26)</w:t>
            </w:r>
          </w:p>
        </w:tc>
      </w:tr>
      <w:tr w:rsidR="00E02F2C" w:rsidRPr="00A33D2E" w:rsidTr="00E02F2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940-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4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4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.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.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.7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2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8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.2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.6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0.38</w:t>
            </w:r>
          </w:p>
        </w:tc>
      </w:tr>
      <w:tr w:rsidR="00E02F2C" w:rsidRPr="00A33D2E" w:rsidTr="00E02F2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1.36-1.52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1.37-1.5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4.35-5.8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2.84-3.3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6.21-9.58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1.14-1.37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1.73-1.9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4.45-6.23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3.29-4.02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8.33-12.94)</w:t>
            </w:r>
          </w:p>
        </w:tc>
      </w:tr>
      <w:tr w:rsidR="00E02F2C" w:rsidRPr="00A33D2E" w:rsidTr="00E02F2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935-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6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7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0.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.4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1.4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3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.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1.1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.8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0.69</w:t>
            </w:r>
          </w:p>
        </w:tc>
      </w:tr>
      <w:tr w:rsidR="00E02F2C" w:rsidRPr="00A33D2E" w:rsidTr="00E02F2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1.54-1.72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1.63-1.8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8.88-11.7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4.99-5.9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17.44-26.41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1.25-1.5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2.04-2.3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9.52-13.12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6.24-7.55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24.81-37.96)</w:t>
            </w:r>
          </w:p>
        </w:tc>
      </w:tr>
      <w:tr w:rsidR="00E02F2C" w:rsidRPr="00A33D2E" w:rsidTr="00E02F2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930-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6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6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7.3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1.4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0.3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6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.0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7.5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3.4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8.00</w:t>
            </w:r>
          </w:p>
        </w:tc>
      </w:tr>
      <w:tr w:rsidR="00E02F2C" w:rsidRPr="00A33D2E" w:rsidTr="00E02F2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1.50-1.71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1.48-1.77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15.02-20.04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10.48-12.53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57.18-86.51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1.44-1.78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1.94-2.25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14.92-20.74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12.17-14.87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4110E" w:rsidRPr="0014110E" w:rsidRDefault="0014110E" w:rsidP="00141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41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71.09-108.93)</w:t>
            </w:r>
          </w:p>
        </w:tc>
      </w:tr>
    </w:tbl>
    <w:p w:rsidR="00FF0437" w:rsidRPr="003745E0" w:rsidRDefault="00E02F2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02F2C">
        <w:rPr>
          <w:rFonts w:ascii="Times New Roman" w:hAnsi="Times New Roman" w:cs="Times New Roman"/>
          <w:sz w:val="20"/>
          <w:szCs w:val="20"/>
          <w:lang w:val="en-US"/>
        </w:rPr>
        <w:t>Legend: * profile also in Catalan population; 95% confidence interval (CI) in parenthesis. Source: AOK 2004-2019.</w:t>
      </w:r>
    </w:p>
    <w:sectPr w:rsidR="00FF0437" w:rsidRPr="003745E0" w:rsidSect="003745E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C2F11" w:rsidRDefault="002C2F11" w:rsidP="004E0EA9">
      <w:pPr>
        <w:spacing w:after="0" w:line="240" w:lineRule="auto"/>
      </w:pPr>
      <w:r>
        <w:separator/>
      </w:r>
    </w:p>
  </w:endnote>
  <w:endnote w:type="continuationSeparator" w:id="0">
    <w:p w:rsidR="002C2F11" w:rsidRDefault="002C2F11" w:rsidP="004E0E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C2F11" w:rsidRDefault="002C2F11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89283890"/>
      <w:docPartObj>
        <w:docPartGallery w:val="Page Numbers (Bottom of Page)"/>
        <w:docPartUnique/>
      </w:docPartObj>
    </w:sdtPr>
    <w:sdtEndPr/>
    <w:sdtContent>
      <w:p w:rsidR="002C2F11" w:rsidRDefault="002C2F11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2C2F11" w:rsidRDefault="002C2F11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C2F11" w:rsidRDefault="002C2F1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C2F11" w:rsidRDefault="002C2F11" w:rsidP="004E0EA9">
      <w:pPr>
        <w:spacing w:after="0" w:line="240" w:lineRule="auto"/>
      </w:pPr>
      <w:r>
        <w:separator/>
      </w:r>
    </w:p>
  </w:footnote>
  <w:footnote w:type="continuationSeparator" w:id="0">
    <w:p w:rsidR="002C2F11" w:rsidRDefault="002C2F11" w:rsidP="004E0E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C2F11" w:rsidRDefault="002C2F11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C2F11" w:rsidRDefault="002C2F11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C2F11" w:rsidRDefault="002C2F11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F76"/>
    <w:rsid w:val="00017AD2"/>
    <w:rsid w:val="0009037C"/>
    <w:rsid w:val="000A5FA6"/>
    <w:rsid w:val="000C0B60"/>
    <w:rsid w:val="0014110E"/>
    <w:rsid w:val="00174F57"/>
    <w:rsid w:val="001A0AE7"/>
    <w:rsid w:val="00227B21"/>
    <w:rsid w:val="00255669"/>
    <w:rsid w:val="002A4487"/>
    <w:rsid w:val="002C2F11"/>
    <w:rsid w:val="0031301F"/>
    <w:rsid w:val="00324C66"/>
    <w:rsid w:val="003745E0"/>
    <w:rsid w:val="003A032A"/>
    <w:rsid w:val="003A0E52"/>
    <w:rsid w:val="003A6051"/>
    <w:rsid w:val="004367F5"/>
    <w:rsid w:val="00471788"/>
    <w:rsid w:val="004D14EC"/>
    <w:rsid w:val="004E0EA9"/>
    <w:rsid w:val="005272DA"/>
    <w:rsid w:val="00545F76"/>
    <w:rsid w:val="00575908"/>
    <w:rsid w:val="005A6C73"/>
    <w:rsid w:val="00673E17"/>
    <w:rsid w:val="00687AAD"/>
    <w:rsid w:val="006A5322"/>
    <w:rsid w:val="008532D4"/>
    <w:rsid w:val="008A7698"/>
    <w:rsid w:val="008F4DE2"/>
    <w:rsid w:val="00996090"/>
    <w:rsid w:val="009D1F90"/>
    <w:rsid w:val="00A33D2E"/>
    <w:rsid w:val="00A441CD"/>
    <w:rsid w:val="00AF75F3"/>
    <w:rsid w:val="00BA0C17"/>
    <w:rsid w:val="00BA2A9B"/>
    <w:rsid w:val="00BD25C3"/>
    <w:rsid w:val="00C86132"/>
    <w:rsid w:val="00CD0005"/>
    <w:rsid w:val="00D04F37"/>
    <w:rsid w:val="00E02F2C"/>
    <w:rsid w:val="00E8774C"/>
    <w:rsid w:val="00F74676"/>
    <w:rsid w:val="00FF0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A109C2"/>
  <w15:chartTrackingRefBased/>
  <w15:docId w15:val="{47E7AB19-691E-4517-B826-C67C498AD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A5FA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E0E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E0EA9"/>
  </w:style>
  <w:style w:type="paragraph" w:styleId="Fuzeile">
    <w:name w:val="footer"/>
    <w:basedOn w:val="Standard"/>
    <w:link w:val="FuzeileZchn"/>
    <w:uiPriority w:val="99"/>
    <w:unhideWhenUsed/>
    <w:rsid w:val="004E0E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E0EA9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F75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F75F3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3745E0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A33D2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33D2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33D2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33D2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33D2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639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0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2D0D60-E7F9-4AE3-9EB7-604B7FD779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67</Words>
  <Characters>5465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Anna</cp:lastModifiedBy>
  <cp:revision>38</cp:revision>
  <dcterms:created xsi:type="dcterms:W3CDTF">2025-04-07T07:27:00Z</dcterms:created>
  <dcterms:modified xsi:type="dcterms:W3CDTF">2026-02-25T12:43:00Z</dcterms:modified>
</cp:coreProperties>
</file>